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510AD" w14:textId="36B637F7" w:rsidR="009A555B" w:rsidRPr="00E46006" w:rsidRDefault="009A555B" w:rsidP="009A555B">
      <w:pPr>
        <w:pStyle w:val="NormalWeb"/>
        <w:rPr>
          <w:rFonts w:asciiTheme="minorHAnsi" w:hAnsiTheme="minorHAnsi" w:cstheme="minorHAnsi"/>
          <w:b/>
          <w:bCs/>
          <w:color w:val="000000" w:themeColor="text1"/>
          <w:u w:val="single"/>
        </w:rPr>
      </w:pPr>
      <w:r w:rsidRPr="00E46006">
        <w:rPr>
          <w:rFonts w:asciiTheme="minorHAnsi" w:hAnsiTheme="minorHAnsi" w:cstheme="minorHAnsi"/>
          <w:b/>
          <w:bCs/>
          <w:color w:val="000000" w:themeColor="text1"/>
          <w:u w:val="single"/>
        </w:rPr>
        <w:t xml:space="preserve">Appendices </w:t>
      </w:r>
      <w:r>
        <w:rPr>
          <w:rFonts w:asciiTheme="minorHAnsi" w:hAnsiTheme="minorHAnsi" w:cstheme="minorHAnsi"/>
          <w:b/>
          <w:bCs/>
          <w:color w:val="000000" w:themeColor="text1"/>
          <w:u w:val="single"/>
        </w:rPr>
        <w:t>2-</w:t>
      </w:r>
      <w:r w:rsidR="00E7283F">
        <w:rPr>
          <w:rFonts w:asciiTheme="minorHAnsi" w:hAnsiTheme="minorHAnsi" w:cstheme="minorHAnsi"/>
          <w:b/>
          <w:bCs/>
          <w:color w:val="000000" w:themeColor="text1"/>
          <w:u w:val="single"/>
        </w:rPr>
        <w:t>5</w:t>
      </w:r>
    </w:p>
    <w:p w14:paraId="5E5DBCAC" w14:textId="77777777" w:rsidR="009A555B" w:rsidRPr="00CD28D8" w:rsidRDefault="009A555B" w:rsidP="009A555B">
      <w:pPr>
        <w:rPr>
          <w:rFonts w:cstheme="minorHAnsi"/>
          <w:b/>
          <w:bCs/>
          <w:color w:val="000000" w:themeColor="text1"/>
        </w:rPr>
      </w:pPr>
      <w:r w:rsidRPr="00CD28D8">
        <w:rPr>
          <w:rFonts w:cstheme="minorHAnsi"/>
          <w:b/>
          <w:bCs/>
          <w:color w:val="000000" w:themeColor="text1"/>
        </w:rPr>
        <w:t xml:space="preserve">Appendix </w:t>
      </w:r>
      <w:r>
        <w:rPr>
          <w:rFonts w:cstheme="minorHAnsi"/>
          <w:b/>
          <w:bCs/>
          <w:color w:val="000000" w:themeColor="text1"/>
        </w:rPr>
        <w:t>2</w:t>
      </w:r>
      <w:r w:rsidRPr="00CD28D8">
        <w:rPr>
          <w:rFonts w:cstheme="minorHAnsi"/>
          <w:b/>
          <w:bCs/>
          <w:color w:val="000000" w:themeColor="text1"/>
        </w:rPr>
        <w:t>a: Summary of Jad</w:t>
      </w:r>
      <w:r>
        <w:rPr>
          <w:rFonts w:cstheme="minorHAnsi"/>
          <w:b/>
          <w:bCs/>
          <w:color w:val="000000" w:themeColor="text1"/>
        </w:rPr>
        <w:t>a</w:t>
      </w:r>
      <w:r w:rsidRPr="00CD28D8">
        <w:rPr>
          <w:rFonts w:cstheme="minorHAnsi"/>
          <w:b/>
          <w:bCs/>
          <w:color w:val="000000" w:themeColor="text1"/>
        </w:rPr>
        <w:t>d score for music RC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67"/>
        <w:gridCol w:w="1451"/>
        <w:gridCol w:w="1074"/>
        <w:gridCol w:w="1996"/>
        <w:gridCol w:w="767"/>
      </w:tblGrid>
      <w:tr w:rsidR="009A555B" w:rsidRPr="00CD28D8" w14:paraId="1F52D22B" w14:textId="77777777" w:rsidTr="007814C1">
        <w:trPr>
          <w:trHeight w:val="251"/>
          <w:jc w:val="center"/>
        </w:trPr>
        <w:tc>
          <w:tcPr>
            <w:tcW w:w="1767" w:type="dxa"/>
            <w:shd w:val="clear" w:color="auto" w:fill="FFC000" w:themeFill="accent4"/>
          </w:tcPr>
          <w:p w14:paraId="4D1C0E31" w14:textId="77777777" w:rsidR="009A555B" w:rsidRPr="00CD28D8" w:rsidRDefault="009A555B" w:rsidP="007814C1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  <w:p w14:paraId="4859435E" w14:textId="77777777" w:rsidR="009A555B" w:rsidRPr="00CD28D8" w:rsidRDefault="009A555B" w:rsidP="007814C1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Study</w:t>
            </w:r>
          </w:p>
        </w:tc>
        <w:tc>
          <w:tcPr>
            <w:tcW w:w="1451" w:type="dxa"/>
            <w:shd w:val="clear" w:color="auto" w:fill="FFC000" w:themeFill="accent4"/>
          </w:tcPr>
          <w:p w14:paraId="237A57A0" w14:textId="77777777" w:rsidR="009A555B" w:rsidRPr="00CD28D8" w:rsidRDefault="009A555B" w:rsidP="007814C1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Randomisation (2)</w:t>
            </w:r>
          </w:p>
        </w:tc>
        <w:tc>
          <w:tcPr>
            <w:tcW w:w="1074" w:type="dxa"/>
            <w:shd w:val="clear" w:color="auto" w:fill="FFC000" w:themeFill="accent4"/>
          </w:tcPr>
          <w:p w14:paraId="27804CE0" w14:textId="77777777" w:rsidR="009A555B" w:rsidRPr="00CD28D8" w:rsidRDefault="009A555B" w:rsidP="007814C1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Blinding (2)</w:t>
            </w:r>
          </w:p>
        </w:tc>
        <w:tc>
          <w:tcPr>
            <w:tcW w:w="1996" w:type="dxa"/>
            <w:shd w:val="clear" w:color="auto" w:fill="FFC000" w:themeFill="accent4"/>
          </w:tcPr>
          <w:p w14:paraId="0011E640" w14:textId="77777777" w:rsidR="009A555B" w:rsidRPr="00CD28D8" w:rsidRDefault="009A555B" w:rsidP="007814C1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An account of all patients (1)</w:t>
            </w:r>
          </w:p>
        </w:tc>
        <w:tc>
          <w:tcPr>
            <w:tcW w:w="767" w:type="dxa"/>
            <w:shd w:val="clear" w:color="auto" w:fill="FFC000" w:themeFill="accent4"/>
          </w:tcPr>
          <w:p w14:paraId="49BAD38E" w14:textId="77777777" w:rsidR="009A555B" w:rsidRPr="00CD28D8" w:rsidRDefault="009A555B" w:rsidP="007814C1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Total (5)</w:t>
            </w:r>
          </w:p>
        </w:tc>
      </w:tr>
      <w:tr w:rsidR="009A555B" w:rsidRPr="00CD28D8" w14:paraId="739F5D93" w14:textId="77777777" w:rsidTr="007814C1">
        <w:trPr>
          <w:trHeight w:val="251"/>
          <w:jc w:val="center"/>
        </w:trPr>
        <w:tc>
          <w:tcPr>
            <w:tcW w:w="1767" w:type="dxa"/>
            <w:shd w:val="clear" w:color="auto" w:fill="B4C6E7" w:themeFill="accent1" w:themeFillTint="66"/>
          </w:tcPr>
          <w:p w14:paraId="47558C18" w14:textId="77777777" w:rsidR="009A555B" w:rsidRPr="00CD28D8" w:rsidRDefault="009A555B" w:rsidP="007814C1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Celebi et al 2020</w:t>
            </w:r>
            <w:r w:rsidRPr="00CD28D8">
              <w:rPr>
                <w:rFonts w:cstheme="minorHAns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31</w:t>
            </w:r>
          </w:p>
        </w:tc>
        <w:tc>
          <w:tcPr>
            <w:tcW w:w="1451" w:type="dxa"/>
          </w:tcPr>
          <w:p w14:paraId="37EC51B5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74" w:type="dxa"/>
          </w:tcPr>
          <w:p w14:paraId="00075032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996" w:type="dxa"/>
          </w:tcPr>
          <w:p w14:paraId="339C2D8F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67" w:type="dxa"/>
            <w:shd w:val="clear" w:color="auto" w:fill="FFE599" w:themeFill="accent4" w:themeFillTint="66"/>
          </w:tcPr>
          <w:p w14:paraId="098CA4EA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</w:p>
        </w:tc>
      </w:tr>
      <w:tr w:rsidR="009A555B" w:rsidRPr="00CD28D8" w14:paraId="5204F960" w14:textId="77777777" w:rsidTr="007814C1">
        <w:trPr>
          <w:trHeight w:val="228"/>
          <w:jc w:val="center"/>
        </w:trPr>
        <w:tc>
          <w:tcPr>
            <w:tcW w:w="1767" w:type="dxa"/>
            <w:shd w:val="clear" w:color="auto" w:fill="B4C6E7" w:themeFill="accent1" w:themeFillTint="66"/>
          </w:tcPr>
          <w:p w14:paraId="43D5D5ED" w14:textId="77777777" w:rsidR="009A555B" w:rsidRPr="00CD28D8" w:rsidRDefault="009A555B" w:rsidP="007814C1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Costa et al 2010</w:t>
            </w:r>
            <w:r w:rsidRPr="00CD28D8">
              <w:rPr>
                <w:rFonts w:cstheme="minorHAns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32</w:t>
            </w:r>
          </w:p>
        </w:tc>
        <w:tc>
          <w:tcPr>
            <w:tcW w:w="1451" w:type="dxa"/>
          </w:tcPr>
          <w:p w14:paraId="7D7CB2F2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74" w:type="dxa"/>
          </w:tcPr>
          <w:p w14:paraId="33E9E38D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996" w:type="dxa"/>
          </w:tcPr>
          <w:p w14:paraId="2ECB78F5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67" w:type="dxa"/>
            <w:shd w:val="clear" w:color="auto" w:fill="FFE599" w:themeFill="accent4" w:themeFillTint="66"/>
          </w:tcPr>
          <w:p w14:paraId="4EEC1596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</w:p>
        </w:tc>
      </w:tr>
      <w:tr w:rsidR="009A555B" w:rsidRPr="00CD28D8" w14:paraId="5D2D95E3" w14:textId="77777777" w:rsidTr="007814C1">
        <w:trPr>
          <w:trHeight w:val="251"/>
          <w:jc w:val="center"/>
        </w:trPr>
        <w:tc>
          <w:tcPr>
            <w:tcW w:w="1767" w:type="dxa"/>
            <w:shd w:val="clear" w:color="auto" w:fill="B4C6E7" w:themeFill="accent1" w:themeFillTint="66"/>
          </w:tcPr>
          <w:p w14:paraId="23DFC892" w14:textId="77777777" w:rsidR="009A555B" w:rsidRPr="00CD28D8" w:rsidRDefault="009A555B" w:rsidP="007814C1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De Silva et al 2016</w:t>
            </w:r>
            <w:r w:rsidRPr="00CD28D8">
              <w:rPr>
                <w:rFonts w:cstheme="minorHAns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20</w:t>
            </w:r>
          </w:p>
        </w:tc>
        <w:tc>
          <w:tcPr>
            <w:tcW w:w="1451" w:type="dxa"/>
          </w:tcPr>
          <w:p w14:paraId="5B1E43B5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74" w:type="dxa"/>
          </w:tcPr>
          <w:p w14:paraId="33185936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996" w:type="dxa"/>
          </w:tcPr>
          <w:p w14:paraId="48233A05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67" w:type="dxa"/>
            <w:shd w:val="clear" w:color="auto" w:fill="FFE599" w:themeFill="accent4" w:themeFillTint="66"/>
          </w:tcPr>
          <w:p w14:paraId="0A759DA6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</w:p>
        </w:tc>
      </w:tr>
      <w:tr w:rsidR="009A555B" w:rsidRPr="00CD28D8" w14:paraId="6D1CC990" w14:textId="77777777" w:rsidTr="007814C1">
        <w:trPr>
          <w:trHeight w:val="251"/>
          <w:jc w:val="center"/>
        </w:trPr>
        <w:tc>
          <w:tcPr>
            <w:tcW w:w="1767" w:type="dxa"/>
            <w:shd w:val="clear" w:color="auto" w:fill="B4C6E7" w:themeFill="accent1" w:themeFillTint="66"/>
          </w:tcPr>
          <w:p w14:paraId="38DC023A" w14:textId="77777777" w:rsidR="009A555B" w:rsidRPr="00CD28D8" w:rsidRDefault="009A555B" w:rsidP="007814C1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Martindale et al 2014</w:t>
            </w:r>
            <w:r w:rsidRPr="00CD28D8">
              <w:rPr>
                <w:rFonts w:cstheme="minorHAns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33</w:t>
            </w:r>
          </w:p>
        </w:tc>
        <w:tc>
          <w:tcPr>
            <w:tcW w:w="1451" w:type="dxa"/>
          </w:tcPr>
          <w:p w14:paraId="6B4E3FF6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74" w:type="dxa"/>
          </w:tcPr>
          <w:p w14:paraId="33F8B8DA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996" w:type="dxa"/>
          </w:tcPr>
          <w:p w14:paraId="67D86008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67" w:type="dxa"/>
            <w:shd w:val="clear" w:color="auto" w:fill="FFE599" w:themeFill="accent4" w:themeFillTint="66"/>
          </w:tcPr>
          <w:p w14:paraId="72E8EEC4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</w:p>
        </w:tc>
      </w:tr>
      <w:tr w:rsidR="009A555B" w:rsidRPr="00CD28D8" w14:paraId="5848E146" w14:textId="77777777" w:rsidTr="007814C1">
        <w:trPr>
          <w:trHeight w:val="251"/>
          <w:jc w:val="center"/>
        </w:trPr>
        <w:tc>
          <w:tcPr>
            <w:tcW w:w="1767" w:type="dxa"/>
            <w:shd w:val="clear" w:color="auto" w:fill="B4C6E7" w:themeFill="accent1" w:themeFillTint="66"/>
          </w:tcPr>
          <w:p w14:paraId="046D9CF7" w14:textId="77777777" w:rsidR="009A555B" w:rsidRPr="00CD28D8" w:rsidRDefault="009A555B" w:rsidP="007814C1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Ovayolu et al 2006</w:t>
            </w:r>
            <w:r w:rsidRPr="00CD28D8">
              <w:rPr>
                <w:rFonts w:cstheme="minorHAns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1451" w:type="dxa"/>
          </w:tcPr>
          <w:p w14:paraId="7C2B68BF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74" w:type="dxa"/>
          </w:tcPr>
          <w:p w14:paraId="285E705B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996" w:type="dxa"/>
          </w:tcPr>
          <w:p w14:paraId="4A092E65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67" w:type="dxa"/>
            <w:shd w:val="clear" w:color="auto" w:fill="FFE599" w:themeFill="accent4" w:themeFillTint="66"/>
          </w:tcPr>
          <w:p w14:paraId="5D45C2A3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9A555B" w:rsidRPr="00CD28D8" w14:paraId="1C36553C" w14:textId="77777777" w:rsidTr="007814C1">
        <w:trPr>
          <w:trHeight w:val="251"/>
          <w:jc w:val="center"/>
        </w:trPr>
        <w:tc>
          <w:tcPr>
            <w:tcW w:w="1767" w:type="dxa"/>
            <w:shd w:val="clear" w:color="auto" w:fill="B4C6E7" w:themeFill="accent1" w:themeFillTint="66"/>
          </w:tcPr>
          <w:p w14:paraId="7EF71025" w14:textId="77777777" w:rsidR="009A555B" w:rsidRPr="00CD28D8" w:rsidRDefault="009A555B" w:rsidP="007814C1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Bechtold et al 2006</w:t>
            </w:r>
            <w:r w:rsidRPr="00CD28D8">
              <w:rPr>
                <w:rFonts w:cstheme="minorHAns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1451" w:type="dxa"/>
          </w:tcPr>
          <w:p w14:paraId="673353D9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74" w:type="dxa"/>
          </w:tcPr>
          <w:p w14:paraId="3724A824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996" w:type="dxa"/>
          </w:tcPr>
          <w:p w14:paraId="14532DAB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67" w:type="dxa"/>
            <w:shd w:val="clear" w:color="auto" w:fill="FFE599" w:themeFill="accent4" w:themeFillTint="66"/>
          </w:tcPr>
          <w:p w14:paraId="560BC2A0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</w:p>
        </w:tc>
      </w:tr>
      <w:tr w:rsidR="009A555B" w:rsidRPr="00CD28D8" w14:paraId="0B41C4C2" w14:textId="77777777" w:rsidTr="007814C1">
        <w:trPr>
          <w:trHeight w:val="251"/>
          <w:jc w:val="center"/>
        </w:trPr>
        <w:tc>
          <w:tcPr>
            <w:tcW w:w="1767" w:type="dxa"/>
            <w:shd w:val="clear" w:color="auto" w:fill="B4C6E7" w:themeFill="accent1" w:themeFillTint="66"/>
          </w:tcPr>
          <w:p w14:paraId="6B70A1DB" w14:textId="77777777" w:rsidR="009A555B" w:rsidRPr="00CD28D8" w:rsidRDefault="009A555B" w:rsidP="007814C1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Lee et al 2002</w:t>
            </w:r>
            <w:r w:rsidRPr="00CD28D8">
              <w:rPr>
                <w:rFonts w:cstheme="minorHAns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36</w:t>
            </w:r>
          </w:p>
        </w:tc>
        <w:tc>
          <w:tcPr>
            <w:tcW w:w="1451" w:type="dxa"/>
          </w:tcPr>
          <w:p w14:paraId="5AFE3E33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74" w:type="dxa"/>
          </w:tcPr>
          <w:p w14:paraId="66A51D3E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996" w:type="dxa"/>
          </w:tcPr>
          <w:p w14:paraId="675FB0E2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67" w:type="dxa"/>
            <w:shd w:val="clear" w:color="auto" w:fill="FFE599" w:themeFill="accent4" w:themeFillTint="66"/>
          </w:tcPr>
          <w:p w14:paraId="5D11B461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</w:p>
        </w:tc>
      </w:tr>
      <w:tr w:rsidR="009A555B" w:rsidRPr="00CD28D8" w14:paraId="337914D1" w14:textId="77777777" w:rsidTr="007814C1">
        <w:trPr>
          <w:trHeight w:val="228"/>
          <w:jc w:val="center"/>
        </w:trPr>
        <w:tc>
          <w:tcPr>
            <w:tcW w:w="1767" w:type="dxa"/>
            <w:shd w:val="clear" w:color="auto" w:fill="B4C6E7" w:themeFill="accent1" w:themeFillTint="66"/>
          </w:tcPr>
          <w:p w14:paraId="7525FFF2" w14:textId="77777777" w:rsidR="009A555B" w:rsidRPr="00CD28D8" w:rsidRDefault="009A555B" w:rsidP="007814C1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Brix et al 2022</w:t>
            </w:r>
            <w:r w:rsidRPr="00CD28D8">
              <w:rPr>
                <w:rFonts w:cstheme="minorHAns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37</w:t>
            </w:r>
          </w:p>
        </w:tc>
        <w:tc>
          <w:tcPr>
            <w:tcW w:w="1451" w:type="dxa"/>
          </w:tcPr>
          <w:p w14:paraId="4DD8CCF7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74" w:type="dxa"/>
          </w:tcPr>
          <w:p w14:paraId="113C08DC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996" w:type="dxa"/>
          </w:tcPr>
          <w:p w14:paraId="472C8D54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67" w:type="dxa"/>
            <w:shd w:val="clear" w:color="auto" w:fill="FFE599" w:themeFill="accent4" w:themeFillTint="66"/>
          </w:tcPr>
          <w:p w14:paraId="1336AC34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9A555B" w:rsidRPr="00CD28D8" w14:paraId="3082D1F3" w14:textId="77777777" w:rsidTr="007814C1">
        <w:trPr>
          <w:trHeight w:val="251"/>
          <w:jc w:val="center"/>
        </w:trPr>
        <w:tc>
          <w:tcPr>
            <w:tcW w:w="1767" w:type="dxa"/>
            <w:shd w:val="clear" w:color="auto" w:fill="B4C6E7" w:themeFill="accent1" w:themeFillTint="66"/>
          </w:tcPr>
          <w:p w14:paraId="47206C2B" w14:textId="77777777" w:rsidR="009A555B" w:rsidRPr="00CD28D8" w:rsidRDefault="009A555B" w:rsidP="007814C1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Binek et al 2003</w:t>
            </w:r>
            <w:r w:rsidRPr="00CD28D8">
              <w:rPr>
                <w:rFonts w:cstheme="minorHAns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38</w:t>
            </w:r>
          </w:p>
        </w:tc>
        <w:tc>
          <w:tcPr>
            <w:tcW w:w="1451" w:type="dxa"/>
          </w:tcPr>
          <w:p w14:paraId="41E28A15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74" w:type="dxa"/>
          </w:tcPr>
          <w:p w14:paraId="2AD82704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996" w:type="dxa"/>
          </w:tcPr>
          <w:p w14:paraId="415D80B2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67" w:type="dxa"/>
            <w:shd w:val="clear" w:color="auto" w:fill="FFE599" w:themeFill="accent4" w:themeFillTint="66"/>
          </w:tcPr>
          <w:p w14:paraId="3B1F0801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</w:p>
        </w:tc>
      </w:tr>
      <w:tr w:rsidR="009A555B" w:rsidRPr="00CD28D8" w14:paraId="0D370774" w14:textId="77777777" w:rsidTr="007814C1">
        <w:trPr>
          <w:trHeight w:val="251"/>
          <w:jc w:val="center"/>
        </w:trPr>
        <w:tc>
          <w:tcPr>
            <w:tcW w:w="1767" w:type="dxa"/>
            <w:shd w:val="clear" w:color="auto" w:fill="B4C6E7" w:themeFill="accent1" w:themeFillTint="66"/>
          </w:tcPr>
          <w:p w14:paraId="25BD2AF9" w14:textId="77777777" w:rsidR="009A555B" w:rsidRPr="00CD28D8" w:rsidRDefault="009A555B" w:rsidP="007814C1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Cakir et al 2023</w:t>
            </w:r>
            <w:r w:rsidRPr="00CD28D8">
              <w:rPr>
                <w:rFonts w:cstheme="minorHAns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1451" w:type="dxa"/>
          </w:tcPr>
          <w:p w14:paraId="6526682C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74" w:type="dxa"/>
          </w:tcPr>
          <w:p w14:paraId="0D775866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996" w:type="dxa"/>
          </w:tcPr>
          <w:p w14:paraId="3686F08F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67" w:type="dxa"/>
            <w:shd w:val="clear" w:color="auto" w:fill="FFE599" w:themeFill="accent4" w:themeFillTint="66"/>
          </w:tcPr>
          <w:p w14:paraId="71C77DEE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9A555B" w:rsidRPr="00CD28D8" w14:paraId="4715A330" w14:textId="77777777" w:rsidTr="007814C1">
        <w:trPr>
          <w:trHeight w:val="132"/>
          <w:jc w:val="center"/>
        </w:trPr>
        <w:tc>
          <w:tcPr>
            <w:tcW w:w="1767" w:type="dxa"/>
            <w:shd w:val="clear" w:color="auto" w:fill="B4C6E7" w:themeFill="accent1" w:themeFillTint="66"/>
          </w:tcPr>
          <w:p w14:paraId="328B2609" w14:textId="77777777" w:rsidR="009A555B" w:rsidRPr="00CD28D8" w:rsidRDefault="009A555B" w:rsidP="007814C1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Ko et al 2017</w:t>
            </w:r>
            <w:r w:rsidRPr="00CD28D8">
              <w:rPr>
                <w:rFonts w:cstheme="minorHAns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1451" w:type="dxa"/>
          </w:tcPr>
          <w:p w14:paraId="1F3F0109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74" w:type="dxa"/>
          </w:tcPr>
          <w:p w14:paraId="4F1780F9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996" w:type="dxa"/>
          </w:tcPr>
          <w:p w14:paraId="53BBADF7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67" w:type="dxa"/>
            <w:shd w:val="clear" w:color="auto" w:fill="FFE599" w:themeFill="accent4" w:themeFillTint="66"/>
          </w:tcPr>
          <w:p w14:paraId="620DD0F1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</w:p>
        </w:tc>
      </w:tr>
    </w:tbl>
    <w:p w14:paraId="24224906" w14:textId="77777777" w:rsidR="009A555B" w:rsidRPr="00CD28D8" w:rsidRDefault="009A555B" w:rsidP="009A555B">
      <w:pPr>
        <w:pStyle w:val="NormalWeb"/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525823D3" w14:textId="77777777" w:rsidR="009A555B" w:rsidRPr="00CD28D8" w:rsidRDefault="009A555B" w:rsidP="009A555B">
      <w:pPr>
        <w:rPr>
          <w:rFonts w:cstheme="minorHAnsi"/>
          <w:b/>
          <w:bCs/>
          <w:color w:val="000000" w:themeColor="text1"/>
        </w:rPr>
      </w:pPr>
      <w:r w:rsidRPr="00CD28D8">
        <w:rPr>
          <w:rFonts w:cstheme="minorHAnsi"/>
          <w:b/>
          <w:bCs/>
          <w:color w:val="000000" w:themeColor="text1"/>
        </w:rPr>
        <w:t xml:space="preserve">Appendix </w:t>
      </w:r>
      <w:r>
        <w:rPr>
          <w:rFonts w:cstheme="minorHAnsi"/>
          <w:b/>
          <w:bCs/>
          <w:color w:val="000000" w:themeColor="text1"/>
        </w:rPr>
        <w:t>2</w:t>
      </w:r>
      <w:r w:rsidRPr="00CD28D8">
        <w:rPr>
          <w:rFonts w:cstheme="minorHAnsi"/>
          <w:b/>
          <w:bCs/>
          <w:color w:val="000000" w:themeColor="text1"/>
        </w:rPr>
        <w:t>b: Summary of Jad</w:t>
      </w:r>
      <w:r>
        <w:rPr>
          <w:rFonts w:cstheme="minorHAnsi"/>
          <w:b/>
          <w:bCs/>
          <w:color w:val="000000" w:themeColor="text1"/>
        </w:rPr>
        <w:t>a</w:t>
      </w:r>
      <w:r w:rsidRPr="00CD28D8">
        <w:rPr>
          <w:rFonts w:cstheme="minorHAnsi"/>
          <w:b/>
          <w:bCs/>
          <w:color w:val="000000" w:themeColor="text1"/>
        </w:rPr>
        <w:t>d score for distraction RC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99"/>
        <w:gridCol w:w="2218"/>
        <w:gridCol w:w="1597"/>
        <w:gridCol w:w="1713"/>
        <w:gridCol w:w="1577"/>
      </w:tblGrid>
      <w:tr w:rsidR="009A555B" w:rsidRPr="00CD28D8" w14:paraId="377CBB34" w14:textId="77777777" w:rsidTr="007814C1">
        <w:trPr>
          <w:jc w:val="center"/>
        </w:trPr>
        <w:tc>
          <w:tcPr>
            <w:tcW w:w="2099" w:type="dxa"/>
            <w:shd w:val="clear" w:color="auto" w:fill="FFC000" w:themeFill="accent4"/>
          </w:tcPr>
          <w:p w14:paraId="1A633BC8" w14:textId="77777777" w:rsidR="009A555B" w:rsidRPr="00CD28D8" w:rsidRDefault="009A555B" w:rsidP="007814C1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Study</w:t>
            </w:r>
          </w:p>
        </w:tc>
        <w:tc>
          <w:tcPr>
            <w:tcW w:w="2218" w:type="dxa"/>
            <w:shd w:val="clear" w:color="auto" w:fill="FFC000" w:themeFill="accent4"/>
          </w:tcPr>
          <w:p w14:paraId="6BF9313C" w14:textId="77777777" w:rsidR="009A555B" w:rsidRPr="00CD28D8" w:rsidRDefault="009A555B" w:rsidP="007814C1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Randomisation (2)</w:t>
            </w:r>
          </w:p>
        </w:tc>
        <w:tc>
          <w:tcPr>
            <w:tcW w:w="1597" w:type="dxa"/>
            <w:shd w:val="clear" w:color="auto" w:fill="FFC000" w:themeFill="accent4"/>
          </w:tcPr>
          <w:p w14:paraId="51E2B2DF" w14:textId="77777777" w:rsidR="009A555B" w:rsidRPr="00CD28D8" w:rsidRDefault="009A555B" w:rsidP="007814C1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Blinding (2)</w:t>
            </w:r>
          </w:p>
        </w:tc>
        <w:tc>
          <w:tcPr>
            <w:tcW w:w="1713" w:type="dxa"/>
            <w:shd w:val="clear" w:color="auto" w:fill="FFC000" w:themeFill="accent4"/>
          </w:tcPr>
          <w:p w14:paraId="00F4FA65" w14:textId="77777777" w:rsidR="009A555B" w:rsidRPr="00CD28D8" w:rsidRDefault="009A555B" w:rsidP="007814C1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An account of all patients (1)</w:t>
            </w:r>
          </w:p>
        </w:tc>
        <w:tc>
          <w:tcPr>
            <w:tcW w:w="1577" w:type="dxa"/>
            <w:shd w:val="clear" w:color="auto" w:fill="FFC000" w:themeFill="accent4"/>
          </w:tcPr>
          <w:p w14:paraId="51369EF3" w14:textId="77777777" w:rsidR="009A555B" w:rsidRPr="00CD28D8" w:rsidRDefault="009A555B" w:rsidP="007814C1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CD28D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Total (5)</w:t>
            </w:r>
          </w:p>
        </w:tc>
      </w:tr>
      <w:tr w:rsidR="009A555B" w:rsidRPr="00CD28D8" w14:paraId="0E672515" w14:textId="77777777" w:rsidTr="007814C1">
        <w:trPr>
          <w:jc w:val="center"/>
        </w:trPr>
        <w:tc>
          <w:tcPr>
            <w:tcW w:w="2099" w:type="dxa"/>
            <w:shd w:val="clear" w:color="auto" w:fill="B4C6E7" w:themeFill="accent1" w:themeFillTint="66"/>
          </w:tcPr>
          <w:p w14:paraId="4726808C" w14:textId="77777777" w:rsidR="009A555B" w:rsidRPr="00CD28D8" w:rsidRDefault="009A555B" w:rsidP="007814C1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CD28D8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De Silva et al 2016</w:t>
            </w:r>
            <w:r w:rsidRPr="00CD28D8">
              <w:rPr>
                <w:rFonts w:cstheme="minorHAns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2218" w:type="dxa"/>
          </w:tcPr>
          <w:p w14:paraId="2B1E5FB7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8D8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97" w:type="dxa"/>
          </w:tcPr>
          <w:p w14:paraId="474AB5B0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8D8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13" w:type="dxa"/>
          </w:tcPr>
          <w:p w14:paraId="18290259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8D8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77" w:type="dxa"/>
            <w:shd w:val="clear" w:color="auto" w:fill="FFE599" w:themeFill="accent4" w:themeFillTint="66"/>
          </w:tcPr>
          <w:p w14:paraId="784BC8E6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8D8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</w:tr>
      <w:tr w:rsidR="009A555B" w:rsidRPr="00CD28D8" w14:paraId="290A92F9" w14:textId="77777777" w:rsidTr="007814C1">
        <w:trPr>
          <w:jc w:val="center"/>
        </w:trPr>
        <w:tc>
          <w:tcPr>
            <w:tcW w:w="2099" w:type="dxa"/>
            <w:shd w:val="clear" w:color="auto" w:fill="B4C6E7" w:themeFill="accent1" w:themeFillTint="66"/>
          </w:tcPr>
          <w:p w14:paraId="26063E1E" w14:textId="77777777" w:rsidR="009A555B" w:rsidRPr="00CD28D8" w:rsidRDefault="009A555B" w:rsidP="007814C1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CD28D8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Han et al 2021</w:t>
            </w:r>
            <w:r w:rsidRPr="00CD28D8">
              <w:rPr>
                <w:rFonts w:cstheme="minorHAns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2218" w:type="dxa"/>
          </w:tcPr>
          <w:p w14:paraId="5889D42C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8D8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97" w:type="dxa"/>
          </w:tcPr>
          <w:p w14:paraId="3A9D7C91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8D8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13" w:type="dxa"/>
          </w:tcPr>
          <w:p w14:paraId="46C0A5AF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8D8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77" w:type="dxa"/>
            <w:shd w:val="clear" w:color="auto" w:fill="FFE599" w:themeFill="accent4" w:themeFillTint="66"/>
          </w:tcPr>
          <w:p w14:paraId="67A110B3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8D8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</w:tr>
      <w:tr w:rsidR="009A555B" w:rsidRPr="00CD28D8" w14:paraId="4F92C73B" w14:textId="77777777" w:rsidTr="007814C1">
        <w:trPr>
          <w:jc w:val="center"/>
        </w:trPr>
        <w:tc>
          <w:tcPr>
            <w:tcW w:w="2099" w:type="dxa"/>
            <w:shd w:val="clear" w:color="auto" w:fill="B4C6E7" w:themeFill="accent1" w:themeFillTint="66"/>
          </w:tcPr>
          <w:p w14:paraId="15B51C2C" w14:textId="77777777" w:rsidR="009A555B" w:rsidRPr="00CD28D8" w:rsidRDefault="009A555B" w:rsidP="007814C1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CD28D8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Calkir et al 2021</w:t>
            </w:r>
          </w:p>
        </w:tc>
        <w:tc>
          <w:tcPr>
            <w:tcW w:w="2218" w:type="dxa"/>
          </w:tcPr>
          <w:p w14:paraId="600682EC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8D8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97" w:type="dxa"/>
          </w:tcPr>
          <w:p w14:paraId="74D987C0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8D8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13" w:type="dxa"/>
          </w:tcPr>
          <w:p w14:paraId="5839BFCB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8D8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77" w:type="dxa"/>
            <w:shd w:val="clear" w:color="auto" w:fill="FFE599" w:themeFill="accent4" w:themeFillTint="66"/>
          </w:tcPr>
          <w:p w14:paraId="3A7FB014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8D8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</w:tr>
      <w:tr w:rsidR="009A555B" w:rsidRPr="00CD28D8" w14:paraId="1CD541EA" w14:textId="77777777" w:rsidTr="007814C1">
        <w:trPr>
          <w:jc w:val="center"/>
        </w:trPr>
        <w:tc>
          <w:tcPr>
            <w:tcW w:w="2099" w:type="dxa"/>
            <w:shd w:val="clear" w:color="auto" w:fill="B4C6E7" w:themeFill="accent1" w:themeFillTint="66"/>
          </w:tcPr>
          <w:p w14:paraId="4CF205B7" w14:textId="77777777" w:rsidR="009A555B" w:rsidRPr="00CD28D8" w:rsidRDefault="009A555B" w:rsidP="007814C1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CD28D8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Liu et al 2022</w:t>
            </w:r>
            <w:r w:rsidRPr="00CD28D8">
              <w:rPr>
                <w:rFonts w:cstheme="minorHAns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2218" w:type="dxa"/>
          </w:tcPr>
          <w:p w14:paraId="7BD20ACE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8D8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97" w:type="dxa"/>
          </w:tcPr>
          <w:p w14:paraId="43F56C0F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8D8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13" w:type="dxa"/>
          </w:tcPr>
          <w:p w14:paraId="393F5297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8D8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77" w:type="dxa"/>
            <w:shd w:val="clear" w:color="auto" w:fill="FFE599" w:themeFill="accent4" w:themeFillTint="66"/>
          </w:tcPr>
          <w:p w14:paraId="4D504E36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8D8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</w:tr>
      <w:tr w:rsidR="009A555B" w:rsidRPr="00CD28D8" w14:paraId="0E82671E" w14:textId="77777777" w:rsidTr="007814C1">
        <w:trPr>
          <w:jc w:val="center"/>
        </w:trPr>
        <w:tc>
          <w:tcPr>
            <w:tcW w:w="2099" w:type="dxa"/>
            <w:shd w:val="clear" w:color="auto" w:fill="B4C6E7" w:themeFill="accent1" w:themeFillTint="66"/>
          </w:tcPr>
          <w:p w14:paraId="3C4E6EBF" w14:textId="77777777" w:rsidR="009A555B" w:rsidRPr="00CD28D8" w:rsidRDefault="009A555B" w:rsidP="007814C1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CD28D8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Cakir et al 2023</w:t>
            </w:r>
            <w:r w:rsidRPr="00CD28D8">
              <w:rPr>
                <w:rFonts w:cstheme="minorHAns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2218" w:type="dxa"/>
          </w:tcPr>
          <w:p w14:paraId="27FB6CD4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8D8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97" w:type="dxa"/>
          </w:tcPr>
          <w:p w14:paraId="738AD9E1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8D8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13" w:type="dxa"/>
          </w:tcPr>
          <w:p w14:paraId="30D576EA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8D8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77" w:type="dxa"/>
            <w:shd w:val="clear" w:color="auto" w:fill="FFE599" w:themeFill="accent4" w:themeFillTint="66"/>
          </w:tcPr>
          <w:p w14:paraId="083FB153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8D8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</w:tr>
      <w:tr w:rsidR="009A555B" w:rsidRPr="00CD28D8" w14:paraId="59C6DA56" w14:textId="77777777" w:rsidTr="007814C1">
        <w:trPr>
          <w:jc w:val="center"/>
        </w:trPr>
        <w:tc>
          <w:tcPr>
            <w:tcW w:w="2099" w:type="dxa"/>
            <w:shd w:val="clear" w:color="auto" w:fill="B4C6E7" w:themeFill="accent1" w:themeFillTint="66"/>
          </w:tcPr>
          <w:p w14:paraId="2B6AA095" w14:textId="77777777" w:rsidR="009A555B" w:rsidRPr="00CD28D8" w:rsidRDefault="009A555B" w:rsidP="007814C1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CD28D8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Umezawa et al 2015</w:t>
            </w:r>
            <w:r w:rsidRPr="00CD28D8">
              <w:rPr>
                <w:rFonts w:cstheme="minorHAns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2218" w:type="dxa"/>
          </w:tcPr>
          <w:p w14:paraId="349F48B9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8D8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97" w:type="dxa"/>
          </w:tcPr>
          <w:p w14:paraId="5DB5BDD1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8D8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13" w:type="dxa"/>
          </w:tcPr>
          <w:p w14:paraId="203FE840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8D8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77" w:type="dxa"/>
            <w:shd w:val="clear" w:color="auto" w:fill="FFE599" w:themeFill="accent4" w:themeFillTint="66"/>
          </w:tcPr>
          <w:p w14:paraId="4EBD9340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8D8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</w:tr>
      <w:tr w:rsidR="009A555B" w:rsidRPr="00CD28D8" w14:paraId="04326E22" w14:textId="77777777" w:rsidTr="007814C1">
        <w:trPr>
          <w:jc w:val="center"/>
        </w:trPr>
        <w:tc>
          <w:tcPr>
            <w:tcW w:w="2099" w:type="dxa"/>
            <w:shd w:val="clear" w:color="auto" w:fill="B4C6E7" w:themeFill="accent1" w:themeFillTint="66"/>
          </w:tcPr>
          <w:p w14:paraId="3CB2F826" w14:textId="77777777" w:rsidR="009A555B" w:rsidRPr="00CD28D8" w:rsidRDefault="009A555B" w:rsidP="007814C1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CD28D8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Xiaolian et al 2015</w:t>
            </w:r>
            <w:r w:rsidRPr="00CD28D8">
              <w:rPr>
                <w:rFonts w:cstheme="minorHAns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2218" w:type="dxa"/>
          </w:tcPr>
          <w:p w14:paraId="38E69AA7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8D8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97" w:type="dxa"/>
          </w:tcPr>
          <w:p w14:paraId="01C7D223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8D8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13" w:type="dxa"/>
          </w:tcPr>
          <w:p w14:paraId="69D5378B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8D8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77" w:type="dxa"/>
            <w:shd w:val="clear" w:color="auto" w:fill="FFE599" w:themeFill="accent4" w:themeFillTint="66"/>
          </w:tcPr>
          <w:p w14:paraId="33C0BD7F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8D8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</w:tr>
      <w:tr w:rsidR="009A555B" w:rsidRPr="00CD28D8" w14:paraId="61987915" w14:textId="77777777" w:rsidTr="007814C1">
        <w:trPr>
          <w:jc w:val="center"/>
        </w:trPr>
        <w:tc>
          <w:tcPr>
            <w:tcW w:w="2099" w:type="dxa"/>
            <w:shd w:val="clear" w:color="auto" w:fill="B4C6E7" w:themeFill="accent1" w:themeFillTint="66"/>
          </w:tcPr>
          <w:p w14:paraId="6F65AA84" w14:textId="77777777" w:rsidR="009A555B" w:rsidRPr="00CD28D8" w:rsidRDefault="009A555B" w:rsidP="007814C1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CD28D8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Lee et al 2004</w:t>
            </w:r>
            <w:r w:rsidRPr="00CD28D8">
              <w:rPr>
                <w:rFonts w:cstheme="minorHAns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2218" w:type="dxa"/>
          </w:tcPr>
          <w:p w14:paraId="2A4B8390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8D8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97" w:type="dxa"/>
          </w:tcPr>
          <w:p w14:paraId="2E02FDA9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8D8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13" w:type="dxa"/>
          </w:tcPr>
          <w:p w14:paraId="43CA07C6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8D8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77" w:type="dxa"/>
            <w:shd w:val="clear" w:color="auto" w:fill="FFE599" w:themeFill="accent4" w:themeFillTint="66"/>
          </w:tcPr>
          <w:p w14:paraId="3899066E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8D8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</w:tr>
      <w:tr w:rsidR="009A555B" w:rsidRPr="00CD28D8" w14:paraId="747721DF" w14:textId="77777777" w:rsidTr="007814C1">
        <w:trPr>
          <w:jc w:val="center"/>
        </w:trPr>
        <w:tc>
          <w:tcPr>
            <w:tcW w:w="2099" w:type="dxa"/>
            <w:shd w:val="clear" w:color="auto" w:fill="B4C6E7" w:themeFill="accent1" w:themeFillTint="66"/>
          </w:tcPr>
          <w:p w14:paraId="3C34412A" w14:textId="77777777" w:rsidR="009A555B" w:rsidRPr="00CD28D8" w:rsidRDefault="009A555B" w:rsidP="007814C1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CD28D8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heng et al 2020</w:t>
            </w:r>
            <w:r w:rsidRPr="00CD28D8">
              <w:rPr>
                <w:rFonts w:cstheme="minorHAns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2218" w:type="dxa"/>
          </w:tcPr>
          <w:p w14:paraId="3BB4CCD0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8D8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97" w:type="dxa"/>
          </w:tcPr>
          <w:p w14:paraId="22221843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8D8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13" w:type="dxa"/>
          </w:tcPr>
          <w:p w14:paraId="11098DDF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8D8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77" w:type="dxa"/>
            <w:shd w:val="clear" w:color="auto" w:fill="FFE599" w:themeFill="accent4" w:themeFillTint="66"/>
          </w:tcPr>
          <w:p w14:paraId="36945B16" w14:textId="77777777" w:rsidR="009A555B" w:rsidRPr="00CD28D8" w:rsidRDefault="009A555B" w:rsidP="007814C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8D8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</w:tr>
      <w:tr w:rsidR="00713006" w:rsidRPr="00CD28D8" w14:paraId="02490900" w14:textId="77777777" w:rsidTr="00CF5459">
        <w:trPr>
          <w:jc w:val="center"/>
        </w:trPr>
        <w:tc>
          <w:tcPr>
            <w:tcW w:w="2099" w:type="dxa"/>
            <w:shd w:val="clear" w:color="auto" w:fill="B4C6E7" w:themeFill="accent1" w:themeFillTint="66"/>
          </w:tcPr>
          <w:p w14:paraId="51669629" w14:textId="6324066F" w:rsidR="00713006" w:rsidRPr="00713006" w:rsidRDefault="00713006" w:rsidP="00713006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713006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hamali</w:t>
            </w:r>
            <w:proofErr w:type="spellEnd"/>
            <w:r w:rsidRPr="00713006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et </w:t>
            </w:r>
            <w:proofErr w:type="gramStart"/>
            <w:r w:rsidRPr="00713006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l  2024</w:t>
            </w:r>
            <w:proofErr w:type="gramEnd"/>
          </w:p>
        </w:tc>
        <w:tc>
          <w:tcPr>
            <w:tcW w:w="2218" w:type="dxa"/>
          </w:tcPr>
          <w:p w14:paraId="679B78D6" w14:textId="63290338" w:rsidR="00713006" w:rsidRPr="00CD28D8" w:rsidRDefault="00713006" w:rsidP="0071300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97" w:type="dxa"/>
          </w:tcPr>
          <w:p w14:paraId="527790B1" w14:textId="0405B02E" w:rsidR="00713006" w:rsidRPr="00CD28D8" w:rsidRDefault="00713006" w:rsidP="0071300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13" w:type="dxa"/>
          </w:tcPr>
          <w:p w14:paraId="4FF6C62B" w14:textId="1ACDC9F2" w:rsidR="00713006" w:rsidRPr="00CD28D8" w:rsidRDefault="00713006" w:rsidP="0071300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77" w:type="dxa"/>
            <w:shd w:val="clear" w:color="auto" w:fill="FFE599" w:themeFill="accent4" w:themeFillTint="66"/>
          </w:tcPr>
          <w:p w14:paraId="491D40BA" w14:textId="14E55BE2" w:rsidR="00713006" w:rsidRPr="00CD28D8" w:rsidRDefault="00713006" w:rsidP="0071300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</w:tr>
      <w:tr w:rsidR="00713006" w:rsidRPr="00CD28D8" w14:paraId="648601F3" w14:textId="77777777" w:rsidTr="00CF5459">
        <w:trPr>
          <w:jc w:val="center"/>
        </w:trPr>
        <w:tc>
          <w:tcPr>
            <w:tcW w:w="2099" w:type="dxa"/>
            <w:shd w:val="clear" w:color="auto" w:fill="B4C6E7" w:themeFill="accent1" w:themeFillTint="66"/>
          </w:tcPr>
          <w:p w14:paraId="46EAE7EB" w14:textId="7FA836B1" w:rsidR="00713006" w:rsidRPr="00713006" w:rsidRDefault="00713006" w:rsidP="00713006">
            <w:pPr>
              <w:pStyle w:val="NormalWeb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713006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Veldhuijzen</w:t>
            </w:r>
            <w:proofErr w:type="spellEnd"/>
            <w:r w:rsidRPr="00713006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 et al 2020 </w:t>
            </w:r>
          </w:p>
        </w:tc>
        <w:tc>
          <w:tcPr>
            <w:tcW w:w="2218" w:type="dxa"/>
          </w:tcPr>
          <w:p w14:paraId="3CCFEE93" w14:textId="376D6C69" w:rsidR="00713006" w:rsidRPr="00CD28D8" w:rsidRDefault="00713006" w:rsidP="0071300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97" w:type="dxa"/>
          </w:tcPr>
          <w:p w14:paraId="100063D5" w14:textId="69449393" w:rsidR="00713006" w:rsidRPr="00CD28D8" w:rsidRDefault="00713006" w:rsidP="0071300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13" w:type="dxa"/>
          </w:tcPr>
          <w:p w14:paraId="7A02A177" w14:textId="63C9035B" w:rsidR="00713006" w:rsidRPr="00CD28D8" w:rsidRDefault="00713006" w:rsidP="0071300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77" w:type="dxa"/>
            <w:shd w:val="clear" w:color="auto" w:fill="FFE599" w:themeFill="accent4" w:themeFillTint="66"/>
          </w:tcPr>
          <w:p w14:paraId="51F9502F" w14:textId="3E02BC73" w:rsidR="00713006" w:rsidRPr="00CD28D8" w:rsidRDefault="00713006" w:rsidP="0071300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</w:tr>
      <w:tr w:rsidR="00713006" w:rsidRPr="00CD28D8" w14:paraId="07E3ADA0" w14:textId="77777777" w:rsidTr="00713006">
        <w:trPr>
          <w:trHeight w:val="83"/>
          <w:jc w:val="center"/>
        </w:trPr>
        <w:tc>
          <w:tcPr>
            <w:tcW w:w="2099" w:type="dxa"/>
            <w:shd w:val="clear" w:color="auto" w:fill="B4C6E7" w:themeFill="accent1" w:themeFillTint="66"/>
          </w:tcPr>
          <w:p w14:paraId="33099709" w14:textId="4043AF48" w:rsidR="00713006" w:rsidRPr="00713006" w:rsidRDefault="00713006" w:rsidP="00713006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13006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Yilmaz et al 2021</w:t>
            </w:r>
          </w:p>
        </w:tc>
        <w:tc>
          <w:tcPr>
            <w:tcW w:w="2218" w:type="dxa"/>
          </w:tcPr>
          <w:p w14:paraId="11F408A4" w14:textId="7BE4D5A7" w:rsidR="00713006" w:rsidRPr="00CD28D8" w:rsidRDefault="00713006" w:rsidP="0071300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97" w:type="dxa"/>
          </w:tcPr>
          <w:p w14:paraId="59FC4349" w14:textId="06DE5775" w:rsidR="00713006" w:rsidRPr="00CD28D8" w:rsidRDefault="00713006" w:rsidP="0071300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13" w:type="dxa"/>
          </w:tcPr>
          <w:p w14:paraId="3DAE1AD7" w14:textId="3192ADF9" w:rsidR="00713006" w:rsidRPr="00CD28D8" w:rsidRDefault="00713006" w:rsidP="0071300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77" w:type="dxa"/>
            <w:shd w:val="clear" w:color="auto" w:fill="FFE599" w:themeFill="accent4" w:themeFillTint="66"/>
          </w:tcPr>
          <w:p w14:paraId="5B488358" w14:textId="0A046F55" w:rsidR="00713006" w:rsidRPr="00CD28D8" w:rsidRDefault="00713006" w:rsidP="0071300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</w:tr>
    </w:tbl>
    <w:p w14:paraId="55DFB790" w14:textId="77777777" w:rsidR="009A555B" w:rsidRPr="00CD28D8" w:rsidRDefault="009A555B" w:rsidP="009A555B">
      <w:pPr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0291E6E8" w14:textId="77777777" w:rsidR="009A555B" w:rsidRPr="00CD28D8" w:rsidRDefault="009A555B" w:rsidP="009A555B">
      <w:pPr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325412B9" w14:textId="77777777" w:rsidR="009A555B" w:rsidRPr="00CD28D8" w:rsidRDefault="009A555B" w:rsidP="009A555B">
      <w:pPr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5E5EFEC7" w14:textId="77777777" w:rsidR="009A555B" w:rsidRPr="00CD28D8" w:rsidRDefault="009A555B" w:rsidP="009A555B">
      <w:pPr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7D60F247" w14:textId="77777777" w:rsidR="009A555B" w:rsidRPr="00CD28D8" w:rsidRDefault="009A555B" w:rsidP="009A555B">
      <w:pPr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0B3B93C5" w14:textId="77777777" w:rsidR="009A555B" w:rsidRPr="00CD28D8" w:rsidRDefault="009A555B" w:rsidP="009A555B">
      <w:pPr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07A0975B" w14:textId="77777777" w:rsidR="009A555B" w:rsidRPr="00CD28D8" w:rsidRDefault="009A555B" w:rsidP="009A555B">
      <w:pPr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36DB26AC" w14:textId="77777777" w:rsidR="009A555B" w:rsidRPr="00CD28D8" w:rsidRDefault="009A555B" w:rsidP="009A555B">
      <w:pPr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10675932" w14:textId="77777777" w:rsidR="009A555B" w:rsidRPr="00CD28D8" w:rsidRDefault="009A555B" w:rsidP="009A555B">
      <w:pPr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67D59C4B" w14:textId="77777777" w:rsidR="009A555B" w:rsidRPr="00CD28D8" w:rsidRDefault="009A555B" w:rsidP="009A555B">
      <w:pPr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08D9CDE1" w14:textId="77777777" w:rsidR="009A555B" w:rsidRPr="00CD28D8" w:rsidRDefault="009A555B" w:rsidP="009A555B">
      <w:pPr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26BBE20B" w14:textId="77777777" w:rsidR="009A555B" w:rsidRPr="00CD28D8" w:rsidRDefault="009A555B" w:rsidP="009A555B">
      <w:pPr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10DB8768" w14:textId="77777777" w:rsidR="009A555B" w:rsidRPr="00CD28D8" w:rsidRDefault="009A555B" w:rsidP="009A555B">
      <w:pPr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50E6583A" w14:textId="2F97A8BC" w:rsidR="009A555B" w:rsidRDefault="009A555B" w:rsidP="009A555B">
      <w:pPr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6830F209" w14:textId="555572E6" w:rsidR="00445706" w:rsidRDefault="00445706" w:rsidP="009A555B">
      <w:pPr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4A25BD7E" w14:textId="77777777" w:rsidR="00445706" w:rsidRPr="00CD28D8" w:rsidRDefault="00445706" w:rsidP="009A555B">
      <w:pPr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2FD392CC" w14:textId="77777777" w:rsidR="009A555B" w:rsidRPr="00CD28D8" w:rsidRDefault="009A555B" w:rsidP="009A555B">
      <w:pPr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62B35AE6" w14:textId="77777777" w:rsidR="009A555B" w:rsidRPr="00CD28D8" w:rsidRDefault="009A555B" w:rsidP="009A555B">
      <w:pPr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15B30BA4" w14:textId="77777777" w:rsidR="009A555B" w:rsidRPr="00CD28D8" w:rsidRDefault="009A555B" w:rsidP="009A555B">
      <w:pPr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10D23D24" w14:textId="77777777" w:rsidR="009A555B" w:rsidRPr="00CD28D8" w:rsidRDefault="009A555B" w:rsidP="009A555B">
      <w:pPr>
        <w:rPr>
          <w:rFonts w:cstheme="minorHAnsi"/>
          <w:b/>
          <w:bCs/>
          <w:color w:val="000000" w:themeColor="text1"/>
          <w:sz w:val="22"/>
          <w:szCs w:val="22"/>
        </w:rPr>
      </w:pPr>
      <w:r w:rsidRPr="00CD28D8">
        <w:rPr>
          <w:rFonts w:cstheme="minorHAnsi"/>
          <w:b/>
          <w:bCs/>
          <w:color w:val="000000" w:themeColor="text1"/>
          <w:sz w:val="22"/>
          <w:szCs w:val="22"/>
        </w:rPr>
        <w:lastRenderedPageBreak/>
        <w:t xml:space="preserve">Appendix </w:t>
      </w:r>
      <w:r>
        <w:rPr>
          <w:rFonts w:cstheme="minorHAnsi"/>
          <w:b/>
          <w:bCs/>
          <w:color w:val="000000" w:themeColor="text1"/>
          <w:sz w:val="22"/>
          <w:szCs w:val="22"/>
        </w:rPr>
        <w:t>3</w:t>
      </w:r>
      <w:r w:rsidRPr="00CD28D8">
        <w:rPr>
          <w:rFonts w:cstheme="minorHAnsi"/>
          <w:b/>
          <w:bCs/>
          <w:color w:val="000000" w:themeColor="text1"/>
          <w:sz w:val="22"/>
          <w:szCs w:val="22"/>
        </w:rPr>
        <w:t>: Music RCT pain score % change</w:t>
      </w:r>
    </w:p>
    <w:p w14:paraId="6C804825" w14:textId="7A1188CB" w:rsidR="009A555B" w:rsidRPr="00CD28D8" w:rsidRDefault="00445706" w:rsidP="009A555B">
      <w:pPr>
        <w:ind w:right="1134"/>
        <w:jc w:val="center"/>
        <w:rPr>
          <w:rFonts w:cstheme="minorHAnsi"/>
          <w:color w:val="000000" w:themeColor="text1"/>
        </w:rPr>
      </w:pPr>
      <w:r w:rsidRPr="00445706">
        <w:rPr>
          <w:rFonts w:cstheme="minorHAnsi"/>
          <w:color w:val="000000" w:themeColor="text1"/>
        </w:rPr>
        <w:drawing>
          <wp:inline distT="0" distB="0" distL="0" distR="0" wp14:anchorId="0DB9D3A7" wp14:editId="2CF9638B">
            <wp:extent cx="5029200" cy="3657600"/>
            <wp:effectExtent l="0" t="0" r="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7D0C478F-B580-13E8-9F44-0033CF6E245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7D0C478F-B580-13E8-9F44-0033CF6E245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5CAAE1" w14:textId="77777777" w:rsidR="009A555B" w:rsidRPr="00CD28D8" w:rsidRDefault="009A555B" w:rsidP="009A555B">
      <w:pPr>
        <w:ind w:right="1134"/>
        <w:jc w:val="center"/>
        <w:rPr>
          <w:rFonts w:cstheme="minorHAnsi"/>
          <w:color w:val="000000" w:themeColor="text1"/>
        </w:rPr>
      </w:pPr>
    </w:p>
    <w:p w14:paraId="4E1441E5" w14:textId="77777777" w:rsidR="009A555B" w:rsidRPr="00CD28D8" w:rsidRDefault="009A555B" w:rsidP="009A555B">
      <w:pPr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7A30C4F5" w14:textId="77777777" w:rsidR="009A555B" w:rsidRPr="00CD28D8" w:rsidRDefault="009A555B" w:rsidP="009A555B">
      <w:pPr>
        <w:rPr>
          <w:rFonts w:cstheme="minorHAnsi"/>
          <w:b/>
          <w:bCs/>
          <w:color w:val="000000" w:themeColor="text1"/>
          <w:sz w:val="22"/>
          <w:szCs w:val="22"/>
        </w:rPr>
      </w:pPr>
      <w:r w:rsidRPr="00CD28D8">
        <w:rPr>
          <w:rFonts w:cstheme="minorHAnsi"/>
          <w:b/>
          <w:bCs/>
          <w:color w:val="000000" w:themeColor="text1"/>
          <w:sz w:val="22"/>
          <w:szCs w:val="22"/>
        </w:rPr>
        <w:t xml:space="preserve">Appendix </w:t>
      </w:r>
      <w:r>
        <w:rPr>
          <w:rFonts w:cstheme="minorHAnsi"/>
          <w:b/>
          <w:bCs/>
          <w:color w:val="000000" w:themeColor="text1"/>
          <w:sz w:val="22"/>
          <w:szCs w:val="22"/>
        </w:rPr>
        <w:t>4</w:t>
      </w:r>
      <w:r w:rsidRPr="00CD28D8">
        <w:rPr>
          <w:rFonts w:cstheme="minorHAnsi"/>
          <w:b/>
          <w:bCs/>
          <w:color w:val="000000" w:themeColor="text1"/>
          <w:sz w:val="22"/>
          <w:szCs w:val="22"/>
        </w:rPr>
        <w:t>: Music RCT anxiety score % change</w:t>
      </w:r>
    </w:p>
    <w:p w14:paraId="3C00D1E2" w14:textId="58950F21" w:rsidR="009A555B" w:rsidRPr="00CD28D8" w:rsidRDefault="00445706" w:rsidP="009A555B">
      <w:pPr>
        <w:jc w:val="center"/>
        <w:rPr>
          <w:rFonts w:cstheme="minorHAnsi"/>
          <w:color w:val="000000" w:themeColor="text1"/>
        </w:rPr>
      </w:pPr>
      <w:r w:rsidRPr="00445706">
        <w:rPr>
          <w:rFonts w:cstheme="minorHAnsi"/>
          <w:color w:val="000000" w:themeColor="text1"/>
        </w:rPr>
        <w:drawing>
          <wp:inline distT="0" distB="0" distL="0" distR="0" wp14:anchorId="69725CCC" wp14:editId="635EE8F5">
            <wp:extent cx="5029200" cy="3657600"/>
            <wp:effectExtent l="0" t="0" r="0" b="0"/>
            <wp:docPr id="1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746C9A88-CD6F-4D69-9D35-BCB72497508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746C9A88-CD6F-4D69-9D35-BCB72497508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808DB7" w14:textId="77777777" w:rsidR="009A555B" w:rsidRPr="00BC7BFB" w:rsidRDefault="009A555B" w:rsidP="009A555B">
      <w:pPr>
        <w:ind w:right="1134"/>
        <w:rPr>
          <w:rFonts w:cstheme="minorHAnsi"/>
        </w:rPr>
      </w:pPr>
    </w:p>
    <w:p w14:paraId="4276D883" w14:textId="26BDEEE4" w:rsidR="00496AB2" w:rsidRDefault="00496AB2"/>
    <w:p w14:paraId="5F82696F" w14:textId="2913A18A" w:rsidR="00E7283F" w:rsidRDefault="00E7283F"/>
    <w:p w14:paraId="7128F948" w14:textId="4BF02A4E" w:rsidR="00E7283F" w:rsidRDefault="00E7283F"/>
    <w:p w14:paraId="5793C295" w14:textId="410C158A" w:rsidR="00E7283F" w:rsidRPr="009E7C5A" w:rsidRDefault="00E7283F">
      <w:pPr>
        <w:rPr>
          <w:b/>
          <w:bCs/>
        </w:rPr>
      </w:pPr>
      <w:r w:rsidRPr="009E7C5A">
        <w:rPr>
          <w:b/>
          <w:bCs/>
        </w:rPr>
        <w:lastRenderedPageBreak/>
        <w:t xml:space="preserve">Appendix 5: Publication bias </w:t>
      </w:r>
      <w:r w:rsidR="00133889">
        <w:rPr>
          <w:b/>
          <w:bCs/>
        </w:rPr>
        <w:t>statistical analysis</w:t>
      </w:r>
    </w:p>
    <w:p w14:paraId="57F058C1" w14:textId="3A89C140" w:rsidR="00E7283F" w:rsidRDefault="00E7283F"/>
    <w:p w14:paraId="51C7859F" w14:textId="7DEAEE18" w:rsidR="00E7283F" w:rsidRDefault="009E7C5A">
      <w:r w:rsidRPr="009E7C5A">
        <w:drawing>
          <wp:inline distT="0" distB="0" distL="0" distR="0" wp14:anchorId="0E7B8F04" wp14:editId="09C24C04">
            <wp:extent cx="5413664" cy="2501939"/>
            <wp:effectExtent l="0" t="0" r="0" b="0"/>
            <wp:docPr id="3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422967F1-A193-2A61-DC47-AB989483879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422967F1-A193-2A61-DC47-AB989483879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r="54536"/>
                    <a:stretch/>
                  </pic:blipFill>
                  <pic:spPr bwMode="auto">
                    <a:xfrm>
                      <a:off x="0" y="0"/>
                      <a:ext cx="5444542" cy="25162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BD1B36" w14:textId="3984BA17" w:rsidR="009E7C5A" w:rsidRDefault="009E7C5A"/>
    <w:p w14:paraId="33E3C984" w14:textId="37CCB668" w:rsidR="009E7C5A" w:rsidRDefault="009E7C5A">
      <w:r w:rsidRPr="009E7C5A">
        <w:drawing>
          <wp:inline distT="0" distB="0" distL="0" distR="0" wp14:anchorId="1B4C66BC" wp14:editId="5D0DF1AB">
            <wp:extent cx="5029200" cy="3657600"/>
            <wp:effectExtent l="0" t="0" r="0" b="0"/>
            <wp:docPr id="4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2ED4919A-D835-4851-9BC0-F2A422DD11D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2ED4919A-D835-4851-9BC0-F2A422DD11D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7E7E56" w14:textId="48D5473B" w:rsidR="009E7C5A" w:rsidRDefault="009E7C5A"/>
    <w:p w14:paraId="391A844A" w14:textId="0DB808D2" w:rsidR="009E7C5A" w:rsidRDefault="009E7C5A">
      <w:r w:rsidRPr="009E7C5A">
        <w:lastRenderedPageBreak/>
        <w:drawing>
          <wp:inline distT="0" distB="0" distL="0" distR="0" wp14:anchorId="683709DF" wp14:editId="21B2B786">
            <wp:extent cx="5904426" cy="6899564"/>
            <wp:effectExtent l="0" t="0" r="127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F551C1BC-A046-8AFF-7D4F-9668F59F931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F551C1BC-A046-8AFF-7D4F-9668F59F931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r="41571"/>
                    <a:stretch/>
                  </pic:blipFill>
                  <pic:spPr bwMode="auto">
                    <a:xfrm>
                      <a:off x="0" y="0"/>
                      <a:ext cx="5912932" cy="69095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D31728" w14:textId="77777777" w:rsidR="00E7283F" w:rsidRDefault="00E7283F"/>
    <w:sectPr w:rsidR="00E7283F" w:rsidSect="00192EEB">
      <w:pgSz w:w="11906" w:h="16838"/>
      <w:pgMar w:top="1440" w:right="1252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55B"/>
    <w:rsid w:val="00015765"/>
    <w:rsid w:val="00024C37"/>
    <w:rsid w:val="00034E7B"/>
    <w:rsid w:val="0005466A"/>
    <w:rsid w:val="00066520"/>
    <w:rsid w:val="00084FCB"/>
    <w:rsid w:val="00096FBF"/>
    <w:rsid w:val="000A0E5E"/>
    <w:rsid w:val="000B5446"/>
    <w:rsid w:val="000C2D0B"/>
    <w:rsid w:val="000E7044"/>
    <w:rsid w:val="00107D44"/>
    <w:rsid w:val="0012589C"/>
    <w:rsid w:val="00133889"/>
    <w:rsid w:val="001402A5"/>
    <w:rsid w:val="001714D6"/>
    <w:rsid w:val="001860DF"/>
    <w:rsid w:val="0019400B"/>
    <w:rsid w:val="0019494E"/>
    <w:rsid w:val="001A342B"/>
    <w:rsid w:val="001A44A6"/>
    <w:rsid w:val="001A6A86"/>
    <w:rsid w:val="001C39D0"/>
    <w:rsid w:val="001C5F01"/>
    <w:rsid w:val="001D1477"/>
    <w:rsid w:val="001D221C"/>
    <w:rsid w:val="001D6EEC"/>
    <w:rsid w:val="001E2FBC"/>
    <w:rsid w:val="001E388B"/>
    <w:rsid w:val="001E7D53"/>
    <w:rsid w:val="00220F60"/>
    <w:rsid w:val="002321BC"/>
    <w:rsid w:val="00234E4D"/>
    <w:rsid w:val="00237B90"/>
    <w:rsid w:val="00256E79"/>
    <w:rsid w:val="00297329"/>
    <w:rsid w:val="002A1BFC"/>
    <w:rsid w:val="002B3756"/>
    <w:rsid w:val="002B7293"/>
    <w:rsid w:val="002C13FA"/>
    <w:rsid w:val="002C6398"/>
    <w:rsid w:val="002D56F4"/>
    <w:rsid w:val="002D5E52"/>
    <w:rsid w:val="002E7B13"/>
    <w:rsid w:val="00300C94"/>
    <w:rsid w:val="0030282A"/>
    <w:rsid w:val="003076A9"/>
    <w:rsid w:val="003228D5"/>
    <w:rsid w:val="00345D30"/>
    <w:rsid w:val="00384C10"/>
    <w:rsid w:val="003B30EE"/>
    <w:rsid w:val="003B4D0D"/>
    <w:rsid w:val="003C18FE"/>
    <w:rsid w:val="003C7EE1"/>
    <w:rsid w:val="003E0FDE"/>
    <w:rsid w:val="00410C81"/>
    <w:rsid w:val="0041129E"/>
    <w:rsid w:val="0043594B"/>
    <w:rsid w:val="00445706"/>
    <w:rsid w:val="004522B4"/>
    <w:rsid w:val="004557CD"/>
    <w:rsid w:val="00496AB2"/>
    <w:rsid w:val="0049797A"/>
    <w:rsid w:val="004B1E2E"/>
    <w:rsid w:val="004C0457"/>
    <w:rsid w:val="004D4C0B"/>
    <w:rsid w:val="00501DFA"/>
    <w:rsid w:val="005103E3"/>
    <w:rsid w:val="00531453"/>
    <w:rsid w:val="00542F02"/>
    <w:rsid w:val="005811E7"/>
    <w:rsid w:val="00585547"/>
    <w:rsid w:val="005B1326"/>
    <w:rsid w:val="005C24AE"/>
    <w:rsid w:val="005D2E6E"/>
    <w:rsid w:val="005E0AB7"/>
    <w:rsid w:val="00607466"/>
    <w:rsid w:val="00610261"/>
    <w:rsid w:val="00616CA1"/>
    <w:rsid w:val="006247F2"/>
    <w:rsid w:val="00631D3C"/>
    <w:rsid w:val="00684D9D"/>
    <w:rsid w:val="006856FF"/>
    <w:rsid w:val="006967F5"/>
    <w:rsid w:val="006B2DFB"/>
    <w:rsid w:val="006B3831"/>
    <w:rsid w:val="006B5DFA"/>
    <w:rsid w:val="006C3005"/>
    <w:rsid w:val="006D6D32"/>
    <w:rsid w:val="006F7A55"/>
    <w:rsid w:val="00713006"/>
    <w:rsid w:val="00725358"/>
    <w:rsid w:val="00732CCE"/>
    <w:rsid w:val="00742184"/>
    <w:rsid w:val="007435BF"/>
    <w:rsid w:val="00745023"/>
    <w:rsid w:val="00775386"/>
    <w:rsid w:val="007D6182"/>
    <w:rsid w:val="007D6B6B"/>
    <w:rsid w:val="007E22D9"/>
    <w:rsid w:val="007F2406"/>
    <w:rsid w:val="00830D36"/>
    <w:rsid w:val="00833DD7"/>
    <w:rsid w:val="008609AE"/>
    <w:rsid w:val="0088115A"/>
    <w:rsid w:val="008C1078"/>
    <w:rsid w:val="008E5067"/>
    <w:rsid w:val="00916FF1"/>
    <w:rsid w:val="00926316"/>
    <w:rsid w:val="00927C0A"/>
    <w:rsid w:val="009409DF"/>
    <w:rsid w:val="0095263F"/>
    <w:rsid w:val="00984797"/>
    <w:rsid w:val="00995BFA"/>
    <w:rsid w:val="009A555B"/>
    <w:rsid w:val="009E125C"/>
    <w:rsid w:val="009E7C5A"/>
    <w:rsid w:val="00A01272"/>
    <w:rsid w:val="00A10043"/>
    <w:rsid w:val="00A30FA0"/>
    <w:rsid w:val="00A36B4E"/>
    <w:rsid w:val="00A42E8B"/>
    <w:rsid w:val="00A536FE"/>
    <w:rsid w:val="00A83CFE"/>
    <w:rsid w:val="00AA2F95"/>
    <w:rsid w:val="00AD0FB0"/>
    <w:rsid w:val="00AD4213"/>
    <w:rsid w:val="00AE67E3"/>
    <w:rsid w:val="00AF6552"/>
    <w:rsid w:val="00B04AA6"/>
    <w:rsid w:val="00B36E49"/>
    <w:rsid w:val="00B42F9C"/>
    <w:rsid w:val="00B510CE"/>
    <w:rsid w:val="00B52E56"/>
    <w:rsid w:val="00B67171"/>
    <w:rsid w:val="00B908B3"/>
    <w:rsid w:val="00B95876"/>
    <w:rsid w:val="00B96DDD"/>
    <w:rsid w:val="00BB40AB"/>
    <w:rsid w:val="00BB44FA"/>
    <w:rsid w:val="00BB7980"/>
    <w:rsid w:val="00BC304E"/>
    <w:rsid w:val="00BD1925"/>
    <w:rsid w:val="00BD54B5"/>
    <w:rsid w:val="00BE3F55"/>
    <w:rsid w:val="00BF2B2B"/>
    <w:rsid w:val="00BF3543"/>
    <w:rsid w:val="00BF48FF"/>
    <w:rsid w:val="00C0399C"/>
    <w:rsid w:val="00C076CA"/>
    <w:rsid w:val="00C12CA6"/>
    <w:rsid w:val="00C209B1"/>
    <w:rsid w:val="00C46B31"/>
    <w:rsid w:val="00C81E9B"/>
    <w:rsid w:val="00C83170"/>
    <w:rsid w:val="00C85E60"/>
    <w:rsid w:val="00C90DB8"/>
    <w:rsid w:val="00C940C6"/>
    <w:rsid w:val="00CB5A0D"/>
    <w:rsid w:val="00CB5F6E"/>
    <w:rsid w:val="00CC3F96"/>
    <w:rsid w:val="00CC5B6A"/>
    <w:rsid w:val="00CD343A"/>
    <w:rsid w:val="00CF17D9"/>
    <w:rsid w:val="00D2648F"/>
    <w:rsid w:val="00D6727D"/>
    <w:rsid w:val="00D80C86"/>
    <w:rsid w:val="00DA54D6"/>
    <w:rsid w:val="00DC65A4"/>
    <w:rsid w:val="00DC78D4"/>
    <w:rsid w:val="00DD77C9"/>
    <w:rsid w:val="00E3266D"/>
    <w:rsid w:val="00E5051C"/>
    <w:rsid w:val="00E51074"/>
    <w:rsid w:val="00E537ED"/>
    <w:rsid w:val="00E7283F"/>
    <w:rsid w:val="00E86839"/>
    <w:rsid w:val="00E92E95"/>
    <w:rsid w:val="00E95354"/>
    <w:rsid w:val="00EA4590"/>
    <w:rsid w:val="00EA7128"/>
    <w:rsid w:val="00EB0AD3"/>
    <w:rsid w:val="00EB13C2"/>
    <w:rsid w:val="00EB216D"/>
    <w:rsid w:val="00EE2900"/>
    <w:rsid w:val="00F04DC9"/>
    <w:rsid w:val="00F52308"/>
    <w:rsid w:val="00F632B1"/>
    <w:rsid w:val="00F64455"/>
    <w:rsid w:val="00F727C3"/>
    <w:rsid w:val="00FA233E"/>
    <w:rsid w:val="00FB2F32"/>
    <w:rsid w:val="00FB491B"/>
    <w:rsid w:val="00FB6466"/>
    <w:rsid w:val="00FD6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D44D13"/>
  <w15:chartTrackingRefBased/>
  <w15:docId w15:val="{0B48E076-894D-4B45-A6F8-0F89343A0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55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A555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9A55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, Jabed</dc:creator>
  <cp:keywords/>
  <dc:description/>
  <cp:lastModifiedBy>Ahmed, Jabed</cp:lastModifiedBy>
  <cp:revision>6</cp:revision>
  <dcterms:created xsi:type="dcterms:W3CDTF">2024-11-20T10:15:00Z</dcterms:created>
  <dcterms:modified xsi:type="dcterms:W3CDTF">2025-04-01T10:50:00Z</dcterms:modified>
</cp:coreProperties>
</file>